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7E005" w14:textId="77777777" w:rsidR="00586D63" w:rsidRDefault="00586D63"/>
    <w:tbl>
      <w:tblPr>
        <w:tblW w:w="12849" w:type="dxa"/>
        <w:jc w:val="center"/>
        <w:tblLayout w:type="fixed"/>
        <w:tblLook w:val="04A0" w:firstRow="1" w:lastRow="0" w:firstColumn="1" w:lastColumn="0" w:noHBand="0" w:noVBand="1"/>
      </w:tblPr>
      <w:tblGrid>
        <w:gridCol w:w="1223"/>
        <w:gridCol w:w="1295"/>
        <w:gridCol w:w="821"/>
        <w:gridCol w:w="890"/>
        <w:gridCol w:w="1258"/>
        <w:gridCol w:w="742"/>
        <w:gridCol w:w="905"/>
        <w:gridCol w:w="1235"/>
        <w:gridCol w:w="729"/>
        <w:gridCol w:w="902"/>
        <w:gridCol w:w="1250"/>
        <w:gridCol w:w="760"/>
        <w:gridCol w:w="819"/>
        <w:gridCol w:w="20"/>
      </w:tblGrid>
      <w:tr w:rsidR="00395D21" w14:paraId="795AC77D" w14:textId="77777777" w:rsidTr="002C716C">
        <w:trPr>
          <w:trHeight w:val="450"/>
          <w:jc w:val="center"/>
        </w:trPr>
        <w:tc>
          <w:tcPr>
            <w:tcW w:w="12849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77EDD" w14:textId="6E78DB5D" w:rsidR="00395D21" w:rsidRDefault="00E623EC" w:rsidP="00047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ditional File </w:t>
            </w:r>
            <w:r w:rsidR="00602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="00395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="0039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regression estimates of mean difference in KSHV antibody log(CMR) by malaria exposure</w:t>
            </w:r>
          </w:p>
        </w:tc>
      </w:tr>
      <w:tr w:rsidR="00395D21" w14:paraId="10FE33E2" w14:textId="77777777" w:rsidTr="002C716C">
        <w:trPr>
          <w:gridAfter w:val="1"/>
          <w:wAfter w:w="20" w:type="dxa"/>
          <w:trHeight w:val="504"/>
          <w:jc w:val="center"/>
        </w:trPr>
        <w:tc>
          <w:tcPr>
            <w:tcW w:w="1223" w:type="dxa"/>
            <w:shd w:val="clear" w:color="auto" w:fill="auto"/>
            <w:vAlign w:val="center"/>
            <w:hideMark/>
          </w:tcPr>
          <w:p w14:paraId="2AA3F322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06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32867" w14:textId="2AD4C30A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y vs. </w:t>
            </w:r>
            <w:r w:rsidR="003506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 </w:t>
            </w:r>
            <w:r w:rsidR="003506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aria during pregnancy or delivery and CMR</w:t>
            </w:r>
            <w:r w:rsidR="003506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70)</w:t>
            </w:r>
          </w:p>
        </w:tc>
        <w:tc>
          <w:tcPr>
            <w:tcW w:w="5771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1FB70" w14:textId="1AD9478E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of most recent malaria exposure prior to delivery and CMR</w:t>
            </w:r>
            <w:r w:rsidR="003506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38)</w:t>
            </w:r>
          </w:p>
        </w:tc>
        <w:tc>
          <w:tcPr>
            <w:tcW w:w="2829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7F9FD" w14:textId="42F93E9E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CMR</w:t>
            </w:r>
            <w:r w:rsidR="003506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38)</w:t>
            </w:r>
          </w:p>
        </w:tc>
      </w:tr>
      <w:tr w:rsidR="00395D21" w14:paraId="5CAEC563" w14:textId="77777777" w:rsidTr="002C716C">
        <w:trPr>
          <w:gridAfter w:val="1"/>
          <w:wAfter w:w="20" w:type="dxa"/>
          <w:trHeight w:val="324"/>
          <w:jc w:val="center"/>
        </w:trPr>
        <w:tc>
          <w:tcPr>
            <w:tcW w:w="1223" w:type="dxa"/>
            <w:shd w:val="clear" w:color="auto" w:fill="auto"/>
            <w:vAlign w:val="bottom"/>
            <w:hideMark/>
          </w:tcPr>
          <w:p w14:paraId="031917D5" w14:textId="77777777" w:rsidR="00395D21" w:rsidRDefault="00395D21" w:rsidP="00047C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06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3F8BA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(no adjustment required)</w:t>
            </w:r>
          </w:p>
        </w:tc>
        <w:tc>
          <w:tcPr>
            <w:tcW w:w="2905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59FA2C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2866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F4B7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29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5EFA22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(no adjustment required)</w:t>
            </w:r>
          </w:p>
        </w:tc>
      </w:tr>
      <w:tr w:rsidR="00395D21" w14:paraId="17E0E95F" w14:textId="77777777" w:rsidTr="002C716C">
        <w:trPr>
          <w:gridAfter w:val="1"/>
          <w:wAfter w:w="20" w:type="dxa"/>
          <w:trHeight w:val="564"/>
          <w:jc w:val="center"/>
        </w:trPr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75B67" w14:textId="77777777" w:rsidR="00395D21" w:rsidRDefault="00395D21" w:rsidP="00047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ISA</w:t>
            </w:r>
          </w:p>
        </w:tc>
        <w:tc>
          <w:tcPr>
            <w:tcW w:w="1295" w:type="dxa"/>
            <w:shd w:val="clear" w:color="auto" w:fill="auto"/>
            <w:vAlign w:val="bottom"/>
            <w:hideMark/>
          </w:tcPr>
          <w:p w14:paraId="5BDA6299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 (sd)</w:t>
            </w:r>
          </w:p>
        </w:tc>
        <w:tc>
          <w:tcPr>
            <w:tcW w:w="821" w:type="dxa"/>
            <w:shd w:val="clear" w:color="auto" w:fill="auto"/>
            <w:vAlign w:val="bottom"/>
            <w:hideMark/>
          </w:tcPr>
          <w:p w14:paraId="64055BCD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FA79B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(FDR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DC0DF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 (sd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14:paraId="630D0380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05" w:type="dxa"/>
            <w:shd w:val="clear" w:color="auto" w:fill="auto"/>
            <w:vAlign w:val="bottom"/>
            <w:hideMark/>
          </w:tcPr>
          <w:p w14:paraId="054C3333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(FDR)</w:t>
            </w:r>
          </w:p>
        </w:tc>
        <w:tc>
          <w:tcPr>
            <w:tcW w:w="1235" w:type="dxa"/>
            <w:shd w:val="clear" w:color="auto" w:fill="auto"/>
            <w:vAlign w:val="bottom"/>
            <w:hideMark/>
          </w:tcPr>
          <w:p w14:paraId="5754DC01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 (sd)</w:t>
            </w:r>
          </w:p>
        </w:tc>
        <w:tc>
          <w:tcPr>
            <w:tcW w:w="729" w:type="dxa"/>
            <w:shd w:val="clear" w:color="auto" w:fill="auto"/>
            <w:vAlign w:val="bottom"/>
            <w:hideMark/>
          </w:tcPr>
          <w:p w14:paraId="6D890035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9D60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(FDR)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4D69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 (sd)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01D8FEA1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7CAD1A8F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(FDR)</w:t>
            </w:r>
          </w:p>
        </w:tc>
      </w:tr>
      <w:tr w:rsidR="00395D21" w14:paraId="769570BA" w14:textId="77777777" w:rsidTr="002C716C">
        <w:trPr>
          <w:gridAfter w:val="1"/>
          <w:wAfter w:w="20" w:type="dxa"/>
          <w:trHeight w:val="288"/>
          <w:jc w:val="center"/>
        </w:trPr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B103" w14:textId="77777777" w:rsidR="00395D21" w:rsidRDefault="00395D21" w:rsidP="000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.1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F3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(0.11)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03A0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F861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041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7(0.18)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6E3C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EA39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56A9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(0.22)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75F2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95BBF9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16D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(0.18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E0B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963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95D21" w14:paraId="66060761" w14:textId="77777777" w:rsidTr="002C716C">
        <w:trPr>
          <w:gridAfter w:val="1"/>
          <w:wAfter w:w="20" w:type="dxa"/>
          <w:trHeight w:val="300"/>
          <w:jc w:val="center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E128AFA" w14:textId="77777777" w:rsidR="00395D21" w:rsidRDefault="00395D21" w:rsidP="000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F7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86A78F5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(0.1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7AF0433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1762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202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3(0.19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1C7748A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CE957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F49E7E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(0.22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153682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09AEF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7DCC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(0.19)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AEAACB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7F0A565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395D21" w14:paraId="604C1099" w14:textId="77777777" w:rsidTr="002C716C">
        <w:trPr>
          <w:gridAfter w:val="1"/>
          <w:wAfter w:w="20" w:type="dxa"/>
          <w:trHeight w:val="564"/>
          <w:jc w:val="center"/>
        </w:trPr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5FF77" w14:textId="39DA9654" w:rsidR="00395D21" w:rsidRDefault="00047C6D" w:rsidP="00047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lex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628EF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 (sd)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D353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F310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(FDR)</w:t>
            </w:r>
          </w:p>
        </w:tc>
        <w:tc>
          <w:tcPr>
            <w:tcW w:w="12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8E6A2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 (sd)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4AFE4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C8BE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(FDR)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0011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 (sd)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6F04C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D9A1A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(FDR)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DD973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 (sd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BC9F4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F3975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(FDR)</w:t>
            </w:r>
          </w:p>
        </w:tc>
      </w:tr>
      <w:tr w:rsidR="00395D21" w14:paraId="1A00D252" w14:textId="77777777" w:rsidTr="002C716C">
        <w:trPr>
          <w:gridAfter w:val="1"/>
          <w:wAfter w:w="20" w:type="dxa"/>
          <w:trHeight w:val="288"/>
          <w:jc w:val="center"/>
        </w:trPr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847" w14:textId="77777777" w:rsidR="00395D21" w:rsidRDefault="00395D21" w:rsidP="000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.1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9EC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(0.10)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3E12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0E7B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6BA3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(0.14)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15B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4F4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97B3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(0.17)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9DAB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D9BD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3E2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(0.15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19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679D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395D21" w14:paraId="5D034776" w14:textId="77777777" w:rsidTr="002C716C">
        <w:trPr>
          <w:gridAfter w:val="1"/>
          <w:wAfter w:w="20" w:type="dxa"/>
          <w:trHeight w:val="288"/>
          <w:jc w:val="center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C9156ED" w14:textId="77777777" w:rsidR="00395D21" w:rsidRDefault="00395D21" w:rsidP="000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F7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EC0925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(0.1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CBB286A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3A4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D55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(0.18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FE57E6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2F1E2B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4A52EEA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(0.22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00591EF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C703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BC15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(0.18)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A7E6F5C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F82EE7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395D21" w14:paraId="5D85A32A" w14:textId="77777777" w:rsidTr="002C716C">
        <w:trPr>
          <w:gridAfter w:val="1"/>
          <w:wAfter w:w="20" w:type="dxa"/>
          <w:trHeight w:val="288"/>
          <w:jc w:val="center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1D95A00" w14:textId="77777777" w:rsidR="00395D21" w:rsidRDefault="00395D21" w:rsidP="000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10.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A5E8D8F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(0.1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869A5CD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972C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37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(0.25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89B53B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E751E5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A3DA3CB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(0.30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9C1884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95C3FD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39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4(0.24)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A6CBA3C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8317C9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395D21" w14:paraId="7D973501" w14:textId="77777777" w:rsidTr="002C716C">
        <w:trPr>
          <w:gridAfter w:val="1"/>
          <w:wAfter w:w="20" w:type="dxa"/>
          <w:trHeight w:val="288"/>
          <w:jc w:val="center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AD17B31" w14:textId="77777777" w:rsidR="00395D21" w:rsidRDefault="00395D21" w:rsidP="000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F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16FE71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(0.1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00FA34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741B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2599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(0.17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59926BD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F6FF76D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573F77A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(0.20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CE9C5EF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B27A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3CF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(0.17)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1E8769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E1B6FA6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395D21" w14:paraId="5F40327C" w14:textId="77777777" w:rsidTr="002C716C">
        <w:trPr>
          <w:gridAfter w:val="1"/>
          <w:wAfter w:w="20" w:type="dxa"/>
          <w:trHeight w:val="300"/>
          <w:jc w:val="center"/>
        </w:trPr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95163" w14:textId="77777777" w:rsidR="00395D21" w:rsidRDefault="00395D21" w:rsidP="000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F5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1DB4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(0.1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5AF5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374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7E0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(0.1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CD4F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10A99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3A37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(0.20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63762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7778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4AF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(0.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2D168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36EE" w14:textId="77777777" w:rsidR="00395D21" w:rsidRDefault="00395D21" w:rsidP="000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395D21" w14:paraId="64DE561B" w14:textId="77777777" w:rsidTr="002C716C">
        <w:trPr>
          <w:trHeight w:val="300"/>
          <w:jc w:val="center"/>
        </w:trPr>
        <w:tc>
          <w:tcPr>
            <w:tcW w:w="1284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F64" w14:textId="77777777" w:rsidR="00B3360D" w:rsidRDefault="00395D21" w:rsidP="000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ude and adjusted linear regression estimates of the mean difference in log transformed cord to maternal blood ratio (CMR) of KSHV antibody </w:t>
            </w:r>
            <w:r w:rsidR="00220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women with any malaria</w:t>
            </w:r>
            <w:r w:rsidR="00B33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n=38) vs. no malaria (n=32), and among women with malaria during pregnancy or delivery, the average difference in log(CMR) of KSHV antibody </w:t>
            </w:r>
            <w:r w:rsidR="00220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r w:rsidR="0022022B"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ing time of most recent malaria exposure (27+ weeks gestation (n=24) vs. &lt;27 weeks gestation (n=14)) and malaria incidence rate (MIR) per 100 person-weeks (n=38) among mother-child pairs enrolled in the Chulaimbo Antenatal Postnatal (CHAP) study, Kenya, 2011. </w:t>
            </w:r>
          </w:p>
          <w:p w14:paraId="3CDD99C9" w14:textId="5DB0610B" w:rsidR="00395D21" w:rsidRPr="002E24FB" w:rsidRDefault="00395D21" w:rsidP="000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CMR data were log transformed. </w:t>
            </w:r>
          </w:p>
          <w:p w14:paraId="6B645488" w14:textId="77777777" w:rsidR="009C6D4A" w:rsidRDefault="009C6D4A" w:rsidP="009C6D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-values&lt;0.05 considered statistically significant.</w:t>
            </w:r>
            <w:r w:rsidRPr="00865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865E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865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 calculated as the number of total maternal malaria episodes during pregnancy per 100 person-weeks donated to the study.</w:t>
            </w:r>
          </w:p>
          <w:p w14:paraId="0A0215E3" w14:textId="2CD2CC0C" w:rsidR="00E140A3" w:rsidRPr="002E24FB" w:rsidRDefault="00E140A3" w:rsidP="00E14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for whether child was preterm (&lt;38 weeks gestational age</w:t>
            </w:r>
            <w:r w:rsidR="000E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38+ weeks gestational age</w:t>
            </w: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1F2B8D74" w14:textId="33F92C99" w:rsidR="009C6D4A" w:rsidRPr="003254C7" w:rsidRDefault="009C6D4A" w:rsidP="009C6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 Used: cord to maternal blood ratio (CMR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</w:t>
            </w:r>
            <w:r w:rsidRPr="002E24F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nzyme-linked immunosorbent assays </w:t>
            </w:r>
            <w:r w:rsidRPr="002E24FB">
              <w:rPr>
                <w:rFonts w:ascii="Times New Roman" w:hAnsi="Times New Roman" w:cs="Times New Roman"/>
                <w:bCs/>
                <w:sz w:val="20"/>
                <w:szCs w:val="20"/>
              </w:rPr>
              <w:t>(ELISA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(FDR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posi sarcoma-associated herpesvirus (KSHV), </w:t>
            </w:r>
            <w:r w:rsidRPr="002E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 incidence rate (MIR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2E24FB">
              <w:rPr>
                <w:rFonts w:ascii="Times New Roman" w:hAnsi="Times New Roman" w:cs="Times New Roman"/>
                <w:bCs/>
                <w:sz w:val="20"/>
                <w:szCs w:val="20"/>
              </w:rPr>
              <w:t>ean difference (mean diff)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pen reading frame (ORF), </w:t>
            </w:r>
            <w:r w:rsidRPr="002E24FB">
              <w:rPr>
                <w:rFonts w:ascii="Times New Roman" w:hAnsi="Times New Roman" w:cs="Times New Roman"/>
                <w:bCs/>
                <w:sz w:val="20"/>
                <w:szCs w:val="20"/>
              </w:rPr>
              <w:t>standard deviation (sd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</w:tbl>
    <w:p w14:paraId="08A589A7" w14:textId="77777777" w:rsidR="00395D21" w:rsidRDefault="00395D21" w:rsidP="002A08A2"/>
    <w:sectPr w:rsidR="00395D21" w:rsidSect="002A08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EAF872" w14:textId="77777777" w:rsidR="003653A8" w:rsidRDefault="003653A8" w:rsidP="00586D63">
      <w:pPr>
        <w:spacing w:after="0" w:line="240" w:lineRule="auto"/>
      </w:pPr>
      <w:r>
        <w:separator/>
      </w:r>
    </w:p>
  </w:endnote>
  <w:endnote w:type="continuationSeparator" w:id="0">
    <w:p w14:paraId="4E597B98" w14:textId="77777777" w:rsidR="003653A8" w:rsidRDefault="003653A8" w:rsidP="00586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8B8EE" w14:textId="77777777" w:rsidR="003653A8" w:rsidRDefault="003653A8" w:rsidP="00586D63">
      <w:pPr>
        <w:spacing w:after="0" w:line="240" w:lineRule="auto"/>
      </w:pPr>
      <w:r>
        <w:separator/>
      </w:r>
    </w:p>
  </w:footnote>
  <w:footnote w:type="continuationSeparator" w:id="0">
    <w:p w14:paraId="6C52176B" w14:textId="77777777" w:rsidR="003653A8" w:rsidRDefault="003653A8" w:rsidP="00586D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F42952"/>
    <w:multiLevelType w:val="hybridMultilevel"/>
    <w:tmpl w:val="6B8665A0"/>
    <w:lvl w:ilvl="0" w:tplc="7298AC32">
      <w:start w:val="1"/>
      <w:numFmt w:val="decimal"/>
      <w:lvlText w:val="%1."/>
      <w:lvlJc w:val="left"/>
      <w:pPr>
        <w:ind w:left="720" w:hanging="360"/>
      </w:pPr>
      <w:rPr>
        <w:rFonts w:eastAsia="Garamond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82133"/>
    <w:multiLevelType w:val="multilevel"/>
    <w:tmpl w:val="9DD0B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941E7E"/>
    <w:multiLevelType w:val="hybridMultilevel"/>
    <w:tmpl w:val="7AF0E750"/>
    <w:lvl w:ilvl="0" w:tplc="665C3C68">
      <w:start w:val="1"/>
      <w:numFmt w:val="upperRoman"/>
      <w:pStyle w:val="TOC1"/>
      <w:lvlText w:val="%1."/>
      <w:lvlJc w:val="left"/>
      <w:pPr>
        <w:ind w:left="720" w:hanging="72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A946B0"/>
    <w:multiLevelType w:val="multilevel"/>
    <w:tmpl w:val="3042C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31300B"/>
    <w:multiLevelType w:val="hybridMultilevel"/>
    <w:tmpl w:val="A93CD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21"/>
    <w:rsid w:val="00011F9C"/>
    <w:rsid w:val="000209C0"/>
    <w:rsid w:val="00047C6D"/>
    <w:rsid w:val="00050612"/>
    <w:rsid w:val="000E2D6F"/>
    <w:rsid w:val="00114FA8"/>
    <w:rsid w:val="00116B38"/>
    <w:rsid w:val="00136032"/>
    <w:rsid w:val="0022022B"/>
    <w:rsid w:val="00227213"/>
    <w:rsid w:val="002A08A2"/>
    <w:rsid w:val="002A22BA"/>
    <w:rsid w:val="002C716C"/>
    <w:rsid w:val="00335BB8"/>
    <w:rsid w:val="003506FF"/>
    <w:rsid w:val="003653A8"/>
    <w:rsid w:val="00395D21"/>
    <w:rsid w:val="003B4933"/>
    <w:rsid w:val="003D2455"/>
    <w:rsid w:val="00472FD7"/>
    <w:rsid w:val="004921B0"/>
    <w:rsid w:val="004E46AB"/>
    <w:rsid w:val="0053187B"/>
    <w:rsid w:val="0055345C"/>
    <w:rsid w:val="00586D63"/>
    <w:rsid w:val="00602EBB"/>
    <w:rsid w:val="006921CE"/>
    <w:rsid w:val="006F19C8"/>
    <w:rsid w:val="006F7C86"/>
    <w:rsid w:val="0078193A"/>
    <w:rsid w:val="007E57E8"/>
    <w:rsid w:val="00802346"/>
    <w:rsid w:val="0085306F"/>
    <w:rsid w:val="008C0873"/>
    <w:rsid w:val="008F0AEC"/>
    <w:rsid w:val="00907358"/>
    <w:rsid w:val="009122AD"/>
    <w:rsid w:val="00922D20"/>
    <w:rsid w:val="009472D3"/>
    <w:rsid w:val="00976B92"/>
    <w:rsid w:val="00987A14"/>
    <w:rsid w:val="009C6D4A"/>
    <w:rsid w:val="009F5640"/>
    <w:rsid w:val="00AE7C3C"/>
    <w:rsid w:val="00B02422"/>
    <w:rsid w:val="00B24756"/>
    <w:rsid w:val="00B27B70"/>
    <w:rsid w:val="00B3360D"/>
    <w:rsid w:val="00B67870"/>
    <w:rsid w:val="00BC7DC9"/>
    <w:rsid w:val="00BE2EA6"/>
    <w:rsid w:val="00C15D47"/>
    <w:rsid w:val="00C31112"/>
    <w:rsid w:val="00C34050"/>
    <w:rsid w:val="00CE0182"/>
    <w:rsid w:val="00D26C1A"/>
    <w:rsid w:val="00D3123F"/>
    <w:rsid w:val="00D95AD2"/>
    <w:rsid w:val="00E140A3"/>
    <w:rsid w:val="00E2305E"/>
    <w:rsid w:val="00E623EC"/>
    <w:rsid w:val="00EE7341"/>
    <w:rsid w:val="00F8323E"/>
    <w:rsid w:val="00F9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557A7"/>
  <w15:chartTrackingRefBased/>
  <w15:docId w15:val="{A5B378FB-2AB3-44FF-8954-91B3707B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D21"/>
  </w:style>
  <w:style w:type="paragraph" w:styleId="Heading1">
    <w:name w:val="heading 1"/>
    <w:basedOn w:val="Normal"/>
    <w:link w:val="Heading1Char"/>
    <w:uiPriority w:val="9"/>
    <w:qFormat/>
    <w:rsid w:val="00395D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D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D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D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D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D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95D2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95D21"/>
  </w:style>
  <w:style w:type="paragraph" w:styleId="BodyTextIndent2">
    <w:name w:val="Body Text Indent 2"/>
    <w:basedOn w:val="Normal"/>
    <w:link w:val="BodyTextIndent2Char"/>
    <w:rsid w:val="00395D21"/>
    <w:pPr>
      <w:tabs>
        <w:tab w:val="left" w:pos="720"/>
      </w:tabs>
      <w:spacing w:after="0" w:line="240" w:lineRule="auto"/>
      <w:ind w:left="720" w:hanging="360"/>
    </w:pPr>
    <w:rPr>
      <w:rFonts w:ascii="Arial" w:eastAsia="Times New Roman" w:hAnsi="Arial" w:cs="Arial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395D21"/>
    <w:rPr>
      <w:rFonts w:ascii="Arial" w:eastAsia="Times New Roman" w:hAnsi="Arial" w:cs="Arial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5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D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2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5D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D2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5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D21"/>
  </w:style>
  <w:style w:type="paragraph" w:styleId="Footer">
    <w:name w:val="footer"/>
    <w:basedOn w:val="Normal"/>
    <w:link w:val="FooterChar"/>
    <w:uiPriority w:val="99"/>
    <w:unhideWhenUsed/>
    <w:rsid w:val="00395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D21"/>
  </w:style>
  <w:style w:type="paragraph" w:styleId="NormalWeb">
    <w:name w:val="Normal (Web)"/>
    <w:basedOn w:val="Normal"/>
    <w:uiPriority w:val="99"/>
    <w:unhideWhenUsed/>
    <w:rsid w:val="00395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title">
    <w:name w:val="ref-title"/>
    <w:basedOn w:val="DefaultParagraphFont"/>
    <w:rsid w:val="00395D21"/>
  </w:style>
  <w:style w:type="paragraph" w:customStyle="1" w:styleId="EndNoteBibliographyTitle">
    <w:name w:val="EndNote Bibliography Title"/>
    <w:basedOn w:val="Normal"/>
    <w:link w:val="EndNoteBibliographyTitleChar"/>
    <w:rsid w:val="00395D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D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5D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D2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95D21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395D21"/>
  </w:style>
  <w:style w:type="paragraph" w:styleId="TOCHeading">
    <w:name w:val="TOC Heading"/>
    <w:basedOn w:val="Heading1"/>
    <w:next w:val="Normal"/>
    <w:uiPriority w:val="39"/>
    <w:unhideWhenUsed/>
    <w:qFormat/>
    <w:rsid w:val="00395D2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95D21"/>
    <w:pPr>
      <w:spacing w:after="100"/>
      <w:ind w:left="216"/>
    </w:pPr>
    <w:rPr>
      <w:rFonts w:ascii="Times New Roman" w:eastAsiaTheme="minorEastAsia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95D21"/>
    <w:pPr>
      <w:numPr>
        <w:numId w:val="2"/>
      </w:numPr>
      <w:spacing w:after="0" w:line="480" w:lineRule="auto"/>
      <w:ind w:hanging="54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395D21"/>
    <w:pPr>
      <w:spacing w:after="100"/>
      <w:ind w:left="446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95D21"/>
    <w:rPr>
      <w:i/>
      <w:iCs/>
    </w:rPr>
  </w:style>
  <w:style w:type="character" w:customStyle="1" w:styleId="element-citation">
    <w:name w:val="element-citation"/>
    <w:basedOn w:val="DefaultParagraphFont"/>
    <w:rsid w:val="00395D21"/>
  </w:style>
  <w:style w:type="character" w:customStyle="1" w:styleId="ref-journal">
    <w:name w:val="ref-journal"/>
    <w:basedOn w:val="DefaultParagraphFont"/>
    <w:rsid w:val="00395D21"/>
  </w:style>
  <w:style w:type="character" w:customStyle="1" w:styleId="ref-vol">
    <w:name w:val="ref-vol"/>
    <w:basedOn w:val="DefaultParagraphFont"/>
    <w:rsid w:val="00395D21"/>
  </w:style>
  <w:style w:type="character" w:customStyle="1" w:styleId="nowrap">
    <w:name w:val="nowrap"/>
    <w:basedOn w:val="DefaultParagraphFont"/>
    <w:rsid w:val="00395D21"/>
  </w:style>
  <w:style w:type="character" w:styleId="UnresolvedMention">
    <w:name w:val="Unresolved Mention"/>
    <w:basedOn w:val="DefaultParagraphFont"/>
    <w:uiPriority w:val="99"/>
    <w:semiHidden/>
    <w:unhideWhenUsed/>
    <w:rsid w:val="00395D21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395D21"/>
    <w:rPr>
      <w:i/>
      <w:iCs/>
      <w:color w:val="404040" w:themeColor="text1" w:themeTint="BF"/>
    </w:rPr>
  </w:style>
  <w:style w:type="paragraph" w:customStyle="1" w:styleId="Default">
    <w:name w:val="Default"/>
    <w:rsid w:val="00395D21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395D21"/>
    <w:rPr>
      <w:b/>
      <w:bCs/>
    </w:rPr>
  </w:style>
  <w:style w:type="paragraph" w:customStyle="1" w:styleId="c-author-listitem">
    <w:name w:val="c-author-list__item"/>
    <w:basedOn w:val="Normal"/>
    <w:rsid w:val="00395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mailstyle15">
    <w:name w:val="emailstyle15"/>
    <w:basedOn w:val="DefaultParagraphFont"/>
    <w:semiHidden/>
    <w:rsid w:val="00395D21"/>
    <w:rPr>
      <w:rFonts w:ascii="Calibri" w:hAnsi="Calibri" w:cs="Calibri" w:hint="default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395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5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3A67A-6B4D-4443-BCAF-245C6402A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urin, Katherine R</dc:creator>
  <cp:keywords/>
  <dc:description/>
  <cp:lastModifiedBy>Sabourin, Katherine R</cp:lastModifiedBy>
  <cp:revision>12</cp:revision>
  <dcterms:created xsi:type="dcterms:W3CDTF">2020-07-27T21:40:00Z</dcterms:created>
  <dcterms:modified xsi:type="dcterms:W3CDTF">2020-10-11T23:45:00Z</dcterms:modified>
</cp:coreProperties>
</file>